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65CB2" w14:textId="0104DDE1" w:rsidR="009532D2" w:rsidRPr="00351BDF" w:rsidRDefault="009532D2" w:rsidP="00DC0E6E">
      <w:pPr>
        <w:pStyle w:val="SMHeading"/>
        <w:jc w:val="both"/>
        <w:rPr>
          <w:b w:val="0"/>
          <w:sz w:val="22"/>
          <w:szCs w:val="22"/>
        </w:rPr>
      </w:pPr>
      <w:r w:rsidRPr="00820484">
        <w:rPr>
          <w:sz w:val="22"/>
          <w:szCs w:val="22"/>
        </w:rPr>
        <w:t>Table S</w:t>
      </w:r>
      <w:r>
        <w:rPr>
          <w:sz w:val="22"/>
          <w:szCs w:val="22"/>
        </w:rPr>
        <w:t>1</w:t>
      </w:r>
      <w:r w:rsidRPr="00820484">
        <w:rPr>
          <w:sz w:val="22"/>
          <w:szCs w:val="22"/>
        </w:rPr>
        <w:t xml:space="preserve">. </w:t>
      </w:r>
      <w:r w:rsidR="00DC0E6E">
        <w:rPr>
          <w:color w:val="212121"/>
          <w:sz w:val="22"/>
          <w:szCs w:val="22"/>
          <w:shd w:val="clear" w:color="auto" w:fill="FFFFFF"/>
          <w:lang w:eastAsia="es-ES_tradnl"/>
        </w:rPr>
        <w:t>Primers used in this work</w:t>
      </w:r>
      <w:r w:rsidRPr="00EC14E0">
        <w:rPr>
          <w:color w:val="212121"/>
          <w:sz w:val="22"/>
          <w:szCs w:val="22"/>
          <w:shd w:val="clear" w:color="auto" w:fill="FFFFFF"/>
          <w:lang w:eastAsia="es-ES_tradnl"/>
        </w:rPr>
        <w:t xml:space="preserve">. </w:t>
      </w:r>
      <w:r w:rsidRPr="00EC14E0">
        <w:rPr>
          <w:b w:val="0"/>
          <w:color w:val="212121"/>
          <w:sz w:val="22"/>
          <w:szCs w:val="22"/>
          <w:shd w:val="clear" w:color="auto" w:fill="FFFFFF"/>
          <w:lang w:eastAsia="es-ES_tradnl"/>
        </w:rPr>
        <w:t>The table</w:t>
      </w:r>
      <w:r w:rsidRPr="00EC14E0">
        <w:rPr>
          <w:b w:val="0"/>
          <w:sz w:val="22"/>
          <w:szCs w:val="22"/>
        </w:rPr>
        <w:t xml:space="preserve"> shows the sequences of all oligonucleotides used in this work and their use</w:t>
      </w:r>
      <w:r w:rsidRPr="00EC14E0">
        <w:rPr>
          <w:b w:val="0"/>
          <w:color w:val="212121"/>
          <w:sz w:val="22"/>
          <w:szCs w:val="22"/>
          <w:shd w:val="clear" w:color="auto" w:fill="FFFFFF"/>
          <w:lang w:eastAsia="es-ES_tradnl"/>
        </w:rPr>
        <w:t>.</w:t>
      </w:r>
      <w:r w:rsidRPr="00820484">
        <w:rPr>
          <w:sz w:val="22"/>
          <w:szCs w:val="22"/>
        </w:rPr>
        <w:t xml:space="preserve">  </w:t>
      </w:r>
    </w:p>
    <w:p w14:paraId="1F3B4C4D" w14:textId="0E47AAF9" w:rsidR="00351BDF" w:rsidRPr="00A0378E" w:rsidRDefault="00351BDF" w:rsidP="00220745">
      <w:pPr>
        <w:rPr>
          <w:rFonts w:asciiTheme="majorBidi" w:hAnsiTheme="majorBidi" w:cstheme="majorBidi"/>
          <w:sz w:val="32"/>
          <w:szCs w:val="32"/>
        </w:rPr>
      </w:pPr>
    </w:p>
    <w:tbl>
      <w:tblPr>
        <w:tblW w:w="935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4253"/>
        <w:gridCol w:w="3260"/>
      </w:tblGrid>
      <w:tr w:rsidR="00351BDF" w:rsidRPr="007D363E" w14:paraId="7C669487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A0B986" w14:textId="77777777" w:rsidR="00351BDF" w:rsidRPr="00A0378E" w:rsidRDefault="00351BDF" w:rsidP="00B33F58">
            <w:pPr>
              <w:ind w:right="-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037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FA1A73" w14:textId="77777777" w:rsidR="00351BDF" w:rsidRPr="00A0378E" w:rsidRDefault="00351BDF" w:rsidP="00B33F58">
            <w:pPr>
              <w:ind w:right="-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037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D5A6A4" w14:textId="77777777" w:rsidR="00351BDF" w:rsidRPr="00A0378E" w:rsidRDefault="00351BDF" w:rsidP="00B33F58">
            <w:pPr>
              <w:ind w:right="-7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0378E">
              <w:rPr>
                <w:rFonts w:asciiTheme="majorBidi" w:hAnsiTheme="majorBidi" w:cstheme="majorBidi"/>
                <w:b/>
                <w:bCs/>
                <w:color w:val="000000" w:themeColor="text1"/>
              </w:rPr>
              <w:t>Use</w:t>
            </w:r>
          </w:p>
        </w:tc>
      </w:tr>
      <w:tr w:rsidR="00351BDF" w:rsidRPr="00A0378E" w14:paraId="350694DF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single" w:sz="4" w:space="0" w:color="000000" w:themeColor="text1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5CECAB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GCaMP6-EcoRI-FW</w:t>
            </w:r>
          </w:p>
        </w:tc>
        <w:tc>
          <w:tcPr>
            <w:tcW w:w="4253" w:type="dxa"/>
            <w:tcBorders>
              <w:top w:val="single" w:sz="4" w:space="0" w:color="000000" w:themeColor="text1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5F01CA3" w14:textId="77777777" w:rsidR="00351BDF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CGGGCTGCAGGAATTCATGGGTTCTCATC</w:t>
            </w:r>
          </w:p>
          <w:p w14:paraId="57875BC0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ATCATCATCATCATG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D7B9FA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Amplification of the ORF GCaMP6</w:t>
            </w:r>
          </w:p>
        </w:tc>
      </w:tr>
      <w:tr w:rsidR="00351BDF" w:rsidRPr="00A0378E" w14:paraId="0C4193F4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C48B34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GCaMP6-SalI-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1D4AEA" w14:textId="77777777" w:rsidR="00351BDF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GGCCCTCGAGGTCGACTCACTTCGCTGTC</w:t>
            </w:r>
          </w:p>
          <w:p w14:paraId="17CFEB1F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ATCATTTGTACAAA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7BBE55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Amplification of the ORF GCaMP6</w:t>
            </w:r>
          </w:p>
        </w:tc>
      </w:tr>
      <w:tr w:rsidR="00351BDF" w:rsidRPr="007D363E" w14:paraId="210C8DE0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84974C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TBlu17-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AD0424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  <w:lang w:val="sv-SE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  <w:lang w:val="sv-SE"/>
              </w:rPr>
              <w:t>GGGGCAAAGACAATTGATAGAACAGCA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84C880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Diagnostic PCR of pEM12</w:t>
            </w:r>
          </w:p>
        </w:tc>
      </w:tr>
      <w:tr w:rsidR="00351BDF" w:rsidRPr="007D363E" w14:paraId="44876B0C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434A7B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GCaMP6-FW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8CF9E6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ATGGGTTCTCATCATCATCATCATCATG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5B9C49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Diagnostic PCR of pEM12</w:t>
            </w:r>
          </w:p>
        </w:tc>
      </w:tr>
      <w:tr w:rsidR="00351BDF" w:rsidRPr="007D363E" w14:paraId="1AA8A20D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0758C2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GCaMP6-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E4FC97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TCACTTCGCTGTCATCATTTGTACAAA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BB1F31" w14:textId="77777777" w:rsidR="00351BDF" w:rsidRPr="00A0378E" w:rsidRDefault="00351BDF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A0378E">
              <w:rPr>
                <w:rFonts w:asciiTheme="majorBidi" w:hAnsiTheme="majorBidi" w:cstheme="majorBidi"/>
                <w:color w:val="000000" w:themeColor="text1"/>
                <w:sz w:val="20"/>
              </w:rPr>
              <w:t>Diagnostic PCR of pEM12</w:t>
            </w:r>
          </w:p>
        </w:tc>
      </w:tr>
      <w:tr w:rsidR="00647400" w:rsidRPr="007D363E" w14:paraId="3F1A7B76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AC2D27C" w14:textId="285BB0A4" w:rsidR="00647400" w:rsidRPr="00A0378E" w:rsidRDefault="00647400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Nacht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pro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FW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F11D787" w14:textId="179BCEAE" w:rsidR="00647400" w:rsidRPr="00A0378E" w:rsidRDefault="00647400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TTTGAATCAGAGCGTGCTATC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GCG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A86593D" w14:textId="7F11B245" w:rsidR="00647400" w:rsidRPr="00A0378E" w:rsidRDefault="004D2684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  <w:r w:rsidR="00647400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</w:t>
            </w:r>
          </w:p>
        </w:tc>
      </w:tr>
      <w:tr w:rsidR="00647400" w:rsidRPr="007D363E" w14:paraId="0420D267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7803CD4" w14:textId="4681F2D9" w:rsidR="00647400" w:rsidRPr="00A0378E" w:rsidRDefault="00647400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Nacht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pro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DAA5760" w14:textId="713A7DCC" w:rsidR="00647400" w:rsidRPr="00A0378E" w:rsidRDefault="00647400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CCTCCAGAAATTGGTAAATGC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G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AE6D25A" w14:textId="64F0FB46" w:rsidR="00647400" w:rsidRPr="00A0378E" w:rsidRDefault="004D2684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647400" w:rsidRPr="007D363E" w14:paraId="1EC876F1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D4695A8" w14:textId="493C76CA" w:rsidR="00647400" w:rsidRPr="00A0378E" w:rsidRDefault="00647400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Het-s294334 FW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7E834E9" w14:textId="66D2E05D" w:rsidR="00647400" w:rsidRPr="00A0378E" w:rsidRDefault="00647400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CGTCTATGGCTTGGATGTTGC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242912F" w14:textId="0BE4902A" w:rsidR="00647400" w:rsidRPr="00A0378E" w:rsidRDefault="004D2684" w:rsidP="00B33F58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647400" w:rsidRPr="007D363E" w14:paraId="26602F5C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4D9B7E6" w14:textId="01ECAAFF" w:rsidR="00647400" w:rsidRPr="00A0378E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Het-s294334 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F70CC51" w14:textId="048FE0FD" w:rsidR="00647400" w:rsidRPr="00A0378E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GTCACAGGTGCGCGAAGC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55B307E" w14:textId="5A7B45AA" w:rsidR="00647400" w:rsidRPr="00A0378E" w:rsidRDefault="004D2684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647400" w:rsidRPr="007D363E" w14:paraId="1FC08AA4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3CE694F" w14:textId="606C561E" w:rsid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CMK1 FW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0AAEC77" w14:textId="328F5CFB" w:rsidR="00647400" w:rsidRP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AAATCGAGGCCTTCCGCAGAC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G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83E794E" w14:textId="4F276E88" w:rsidR="00647400" w:rsidRDefault="004D2684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647400" w:rsidRPr="007D363E" w14:paraId="6E15AE61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36909C3" w14:textId="72461265" w:rsid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CMK1 </w:t>
            </w: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FA836DC" w14:textId="18EF5D16" w:rsidR="00647400" w:rsidRP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CGTCTCCCATTTCCGAGTTCT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CG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34D7888" w14:textId="36C84960" w:rsidR="00647400" w:rsidRDefault="004D2684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647400" w:rsidRPr="007D363E" w14:paraId="4DC494CA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05F653A" w14:textId="03FDF0D1" w:rsidR="00647400" w:rsidRP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Rad5 FW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6BB48F2" w14:textId="7D731B71" w:rsid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AGCAGATGAGATGGGGCT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GGG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9EA54D1" w14:textId="3CB3A5EB" w:rsidR="00647400" w:rsidRDefault="004D2684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647400" w:rsidRPr="007D363E" w14:paraId="138B520F" w14:textId="77777777" w:rsidTr="003C7BE8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8F0CCE0" w14:textId="66C98A13" w:rsidR="00647400" w:rsidRP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Rad5 </w:t>
            </w: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8F08737" w14:textId="0F81EDC9" w:rsidR="00647400" w:rsidRDefault="00647400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TTGTCCGGGATTGTCTGGGTA</w:t>
            </w:r>
            <w:r w:rsidRPr="00647400">
              <w:rPr>
                <w:rFonts w:asciiTheme="majorBidi" w:hAnsiTheme="majorBidi" w:cstheme="majorBidi"/>
                <w:color w:val="000000" w:themeColor="text1"/>
                <w:sz w:val="20"/>
              </w:rPr>
              <w:t>G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E801AA6" w14:textId="52F0EB22" w:rsidR="00647400" w:rsidRDefault="004D2684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3C7BE8" w:rsidRPr="007D363E" w14:paraId="4E280BC5" w14:textId="77777777" w:rsidTr="003C7BE8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4CF009C0" w14:textId="7A196ADB" w:rsidR="003C7BE8" w:rsidRPr="003C7BE8" w:rsidRDefault="003C7BE8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bookmarkStart w:id="0" w:name="_GoBack" w:colFirst="0" w:colLast="2"/>
            <w:r w:rsidRPr="003C7BE8">
              <w:rPr>
                <w:sz w:val="20"/>
                <w:lang w:val="es-ES_tradnl"/>
              </w:rPr>
              <w:t xml:space="preserve">DNA </w:t>
            </w:r>
            <w:proofErr w:type="spellStart"/>
            <w:r w:rsidRPr="003C7BE8">
              <w:rPr>
                <w:sz w:val="20"/>
                <w:lang w:val="es-ES_tradnl"/>
              </w:rPr>
              <w:t>pol</w:t>
            </w:r>
            <w:proofErr w:type="spellEnd"/>
            <w:r w:rsidRPr="003C7BE8">
              <w:rPr>
                <w:sz w:val="20"/>
                <w:lang w:val="es-ES_tradnl"/>
              </w:rPr>
              <w:t xml:space="preserve"> FW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2FB2DB73" w14:textId="056A461D" w:rsidR="003C7BE8" w:rsidRPr="003C7BE8" w:rsidRDefault="003C7BE8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3C7BE8">
              <w:rPr>
                <w:sz w:val="20"/>
              </w:rPr>
              <w:t>GAGTGGCGTATGTCATGGTG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dotted" w:sz="4" w:space="0" w:color="808080" w:themeColor="background1" w:themeShade="80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B99964D" w14:textId="3D604CFD" w:rsidR="003C7BE8" w:rsidRPr="003C7BE8" w:rsidRDefault="003C7BE8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 w:rsidRPr="003C7BE8"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 w:rsidRPr="003C7BE8"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tr w:rsidR="003C7BE8" w:rsidRPr="007D363E" w14:paraId="0485974D" w14:textId="77777777" w:rsidTr="004D2684">
        <w:trPr>
          <w:trHeight w:val="380"/>
          <w:jc w:val="center"/>
        </w:trPr>
        <w:tc>
          <w:tcPr>
            <w:tcW w:w="1838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FE78818" w14:textId="4F170ECC" w:rsidR="003C7BE8" w:rsidRPr="003C7BE8" w:rsidRDefault="003C7BE8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3C7BE8">
              <w:rPr>
                <w:sz w:val="20"/>
                <w:lang w:val="es-ES_tradnl"/>
              </w:rPr>
              <w:t xml:space="preserve">DNA </w:t>
            </w:r>
            <w:proofErr w:type="spellStart"/>
            <w:r w:rsidRPr="003C7BE8">
              <w:rPr>
                <w:sz w:val="20"/>
                <w:lang w:val="es-ES_tradnl"/>
              </w:rPr>
              <w:t>pol</w:t>
            </w:r>
            <w:proofErr w:type="spellEnd"/>
            <w:r w:rsidRPr="003C7BE8">
              <w:rPr>
                <w:sz w:val="20"/>
                <w:lang w:val="es-ES_tradnl"/>
              </w:rPr>
              <w:t xml:space="preserve"> RV</w:t>
            </w:r>
          </w:p>
        </w:tc>
        <w:tc>
          <w:tcPr>
            <w:tcW w:w="4253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05CC954" w14:textId="70510490" w:rsidR="003C7BE8" w:rsidRPr="003C7BE8" w:rsidRDefault="003C7BE8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3C7BE8">
              <w:rPr>
                <w:sz w:val="20"/>
              </w:rPr>
              <w:t>GCGTCTTCTTGGCAAACTTC</w:t>
            </w:r>
          </w:p>
        </w:tc>
        <w:tc>
          <w:tcPr>
            <w:tcW w:w="3260" w:type="dxa"/>
            <w:tcBorders>
              <w:top w:val="dotted" w:sz="4" w:space="0" w:color="808080" w:themeColor="background1" w:themeShade="8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2A44F5D" w14:textId="32766020" w:rsidR="003C7BE8" w:rsidRPr="003C7BE8" w:rsidRDefault="003C7BE8" w:rsidP="00647400">
            <w:pPr>
              <w:ind w:right="-70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proofErr w:type="spellStart"/>
            <w:r w:rsidRPr="003C7BE8">
              <w:rPr>
                <w:rFonts w:asciiTheme="majorBidi" w:hAnsiTheme="majorBidi" w:cstheme="majorBidi"/>
                <w:color w:val="000000" w:themeColor="text1"/>
                <w:sz w:val="20"/>
              </w:rPr>
              <w:t>qRT</w:t>
            </w:r>
            <w:proofErr w:type="spellEnd"/>
            <w:r w:rsidRPr="003C7BE8">
              <w:rPr>
                <w:rFonts w:asciiTheme="majorBidi" w:hAnsiTheme="majorBidi" w:cstheme="majorBidi"/>
                <w:color w:val="000000" w:themeColor="text1"/>
                <w:sz w:val="20"/>
              </w:rPr>
              <w:t>-PCR</w:t>
            </w:r>
          </w:p>
        </w:tc>
      </w:tr>
      <w:bookmarkEnd w:id="0"/>
    </w:tbl>
    <w:p w14:paraId="525D7AF4" w14:textId="77777777" w:rsidR="00351BDF" w:rsidRPr="007D363E" w:rsidRDefault="00351BDF" w:rsidP="00351BDF"/>
    <w:p w14:paraId="024DFA7F" w14:textId="77777777" w:rsidR="00351BDF" w:rsidRDefault="00351BDF" w:rsidP="00B42F9C">
      <w:pPr>
        <w:pStyle w:val="SMHeading"/>
        <w:rPr>
          <w:sz w:val="22"/>
          <w:szCs w:val="22"/>
        </w:rPr>
      </w:pPr>
    </w:p>
    <w:p w14:paraId="0F757187" w14:textId="77777777" w:rsidR="00351BDF" w:rsidRDefault="00351BDF" w:rsidP="00B42F9C">
      <w:pPr>
        <w:pStyle w:val="SMHeading"/>
        <w:rPr>
          <w:sz w:val="22"/>
          <w:szCs w:val="22"/>
        </w:rPr>
      </w:pPr>
    </w:p>
    <w:p w14:paraId="4217C977" w14:textId="0CBA7E9B" w:rsidR="00B07772" w:rsidRPr="00B07772" w:rsidRDefault="00B07772" w:rsidP="00D219C8">
      <w:pPr>
        <w:rPr>
          <w:noProof/>
        </w:rPr>
      </w:pPr>
    </w:p>
    <w:sectPr w:rsidR="00B07772" w:rsidRPr="00B07772" w:rsidSect="00F125EE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2A5E5" w14:textId="77777777" w:rsidR="00342BC6" w:rsidRDefault="00342BC6">
      <w:r>
        <w:separator/>
      </w:r>
    </w:p>
  </w:endnote>
  <w:endnote w:type="continuationSeparator" w:id="0">
    <w:p w14:paraId="18CE50A7" w14:textId="77777777" w:rsidR="00342BC6" w:rsidRDefault="00342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A96C4" w14:textId="77777777" w:rsidR="00342BC6" w:rsidRDefault="00342BC6">
      <w:r>
        <w:separator/>
      </w:r>
    </w:p>
  </w:footnote>
  <w:footnote w:type="continuationSeparator" w:id="0">
    <w:p w14:paraId="548AF07C" w14:textId="77777777" w:rsidR="00342BC6" w:rsidRDefault="00342B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CC0C7E" w:rsidRPr="005001AC" w:rsidRDefault="00CC0C7E" w:rsidP="005001AC">
    <w:pPr>
      <w:jc w:val="right"/>
      <w:rPr>
        <w:sz w:val="20"/>
      </w:rPr>
    </w:pPr>
  </w:p>
  <w:p w14:paraId="0091C365" w14:textId="77777777" w:rsidR="00CC0C7E" w:rsidRDefault="00CC0C7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41B97"/>
    <w:multiLevelType w:val="hybridMultilevel"/>
    <w:tmpl w:val="713A4FE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2135A"/>
    <w:rsid w:val="00030840"/>
    <w:rsid w:val="00065EBD"/>
    <w:rsid w:val="00083B44"/>
    <w:rsid w:val="000850DC"/>
    <w:rsid w:val="000C1BB4"/>
    <w:rsid w:val="000C2771"/>
    <w:rsid w:val="000D493C"/>
    <w:rsid w:val="000D7CC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B769B"/>
    <w:rsid w:val="001C0520"/>
    <w:rsid w:val="001C0975"/>
    <w:rsid w:val="001E494C"/>
    <w:rsid w:val="001F0876"/>
    <w:rsid w:val="001F167C"/>
    <w:rsid w:val="001F5E91"/>
    <w:rsid w:val="002077B9"/>
    <w:rsid w:val="00220745"/>
    <w:rsid w:val="00262D72"/>
    <w:rsid w:val="00290107"/>
    <w:rsid w:val="00292347"/>
    <w:rsid w:val="00294FBB"/>
    <w:rsid w:val="002B74C4"/>
    <w:rsid w:val="002C030F"/>
    <w:rsid w:val="00325D90"/>
    <w:rsid w:val="00331D75"/>
    <w:rsid w:val="00342BC6"/>
    <w:rsid w:val="00351BDF"/>
    <w:rsid w:val="00355362"/>
    <w:rsid w:val="00363E44"/>
    <w:rsid w:val="003766B0"/>
    <w:rsid w:val="00387114"/>
    <w:rsid w:val="00395E86"/>
    <w:rsid w:val="003A2FD8"/>
    <w:rsid w:val="003B40E6"/>
    <w:rsid w:val="003C7BE8"/>
    <w:rsid w:val="003D7E70"/>
    <w:rsid w:val="003F6E14"/>
    <w:rsid w:val="00405336"/>
    <w:rsid w:val="00407EC9"/>
    <w:rsid w:val="004571D5"/>
    <w:rsid w:val="00461D81"/>
    <w:rsid w:val="0046356B"/>
    <w:rsid w:val="00477182"/>
    <w:rsid w:val="004779CB"/>
    <w:rsid w:val="004A159F"/>
    <w:rsid w:val="004B2F21"/>
    <w:rsid w:val="004D2684"/>
    <w:rsid w:val="004E42D8"/>
    <w:rsid w:val="004E7BA2"/>
    <w:rsid w:val="004F7EDF"/>
    <w:rsid w:val="005001AC"/>
    <w:rsid w:val="00527D71"/>
    <w:rsid w:val="00537F59"/>
    <w:rsid w:val="00540C5B"/>
    <w:rsid w:val="005607DD"/>
    <w:rsid w:val="005A1DCA"/>
    <w:rsid w:val="005A558C"/>
    <w:rsid w:val="005D58D1"/>
    <w:rsid w:val="005E28F8"/>
    <w:rsid w:val="005E6513"/>
    <w:rsid w:val="00610DD2"/>
    <w:rsid w:val="006140DF"/>
    <w:rsid w:val="00647400"/>
    <w:rsid w:val="00651114"/>
    <w:rsid w:val="0065772A"/>
    <w:rsid w:val="00664CEB"/>
    <w:rsid w:val="00670299"/>
    <w:rsid w:val="00691985"/>
    <w:rsid w:val="006A1B64"/>
    <w:rsid w:val="006C3A40"/>
    <w:rsid w:val="006E3E68"/>
    <w:rsid w:val="00705AF1"/>
    <w:rsid w:val="007108F5"/>
    <w:rsid w:val="00713E5B"/>
    <w:rsid w:val="007176C9"/>
    <w:rsid w:val="007229ED"/>
    <w:rsid w:val="007402FC"/>
    <w:rsid w:val="007411A1"/>
    <w:rsid w:val="007B5946"/>
    <w:rsid w:val="007F2BF8"/>
    <w:rsid w:val="00807D35"/>
    <w:rsid w:val="00820484"/>
    <w:rsid w:val="00823E1C"/>
    <w:rsid w:val="00824DF3"/>
    <w:rsid w:val="0085787E"/>
    <w:rsid w:val="00885C9B"/>
    <w:rsid w:val="008D19E4"/>
    <w:rsid w:val="008D5D2A"/>
    <w:rsid w:val="008D7930"/>
    <w:rsid w:val="008E1FC4"/>
    <w:rsid w:val="00914B63"/>
    <w:rsid w:val="009258B8"/>
    <w:rsid w:val="009354F3"/>
    <w:rsid w:val="00943C3C"/>
    <w:rsid w:val="009447DC"/>
    <w:rsid w:val="009532D2"/>
    <w:rsid w:val="00960032"/>
    <w:rsid w:val="00961BA5"/>
    <w:rsid w:val="00966601"/>
    <w:rsid w:val="00973281"/>
    <w:rsid w:val="009743A9"/>
    <w:rsid w:val="009A5287"/>
    <w:rsid w:val="009A670E"/>
    <w:rsid w:val="009B2AC5"/>
    <w:rsid w:val="009B7984"/>
    <w:rsid w:val="009F4BED"/>
    <w:rsid w:val="009F7D93"/>
    <w:rsid w:val="00A3403B"/>
    <w:rsid w:val="00A45AF8"/>
    <w:rsid w:val="00A51A12"/>
    <w:rsid w:val="00A627D4"/>
    <w:rsid w:val="00A74DA2"/>
    <w:rsid w:val="00A84C27"/>
    <w:rsid w:val="00A86F17"/>
    <w:rsid w:val="00AA3F1D"/>
    <w:rsid w:val="00AC15B4"/>
    <w:rsid w:val="00AD499C"/>
    <w:rsid w:val="00B07772"/>
    <w:rsid w:val="00B16F9A"/>
    <w:rsid w:val="00B33F58"/>
    <w:rsid w:val="00B36869"/>
    <w:rsid w:val="00B42F9C"/>
    <w:rsid w:val="00B43B31"/>
    <w:rsid w:val="00B47CFA"/>
    <w:rsid w:val="00B57F00"/>
    <w:rsid w:val="00B764EB"/>
    <w:rsid w:val="00B77B2A"/>
    <w:rsid w:val="00B82C22"/>
    <w:rsid w:val="00B8723B"/>
    <w:rsid w:val="00B93DBA"/>
    <w:rsid w:val="00B9440A"/>
    <w:rsid w:val="00BB2D2A"/>
    <w:rsid w:val="00BB7A60"/>
    <w:rsid w:val="00BD18B3"/>
    <w:rsid w:val="00BD2285"/>
    <w:rsid w:val="00BD58CF"/>
    <w:rsid w:val="00C04CC1"/>
    <w:rsid w:val="00C102BF"/>
    <w:rsid w:val="00C50C6D"/>
    <w:rsid w:val="00C600D9"/>
    <w:rsid w:val="00CB6615"/>
    <w:rsid w:val="00CC0C7E"/>
    <w:rsid w:val="00CC1384"/>
    <w:rsid w:val="00CD3720"/>
    <w:rsid w:val="00CD5222"/>
    <w:rsid w:val="00CF1848"/>
    <w:rsid w:val="00CF4939"/>
    <w:rsid w:val="00CF5C2F"/>
    <w:rsid w:val="00D04BCF"/>
    <w:rsid w:val="00D143D9"/>
    <w:rsid w:val="00D219C8"/>
    <w:rsid w:val="00D269AB"/>
    <w:rsid w:val="00D346C2"/>
    <w:rsid w:val="00DB5633"/>
    <w:rsid w:val="00DC0E6E"/>
    <w:rsid w:val="00DC1A75"/>
    <w:rsid w:val="00DD421A"/>
    <w:rsid w:val="00DF101C"/>
    <w:rsid w:val="00E257C8"/>
    <w:rsid w:val="00E37047"/>
    <w:rsid w:val="00E60D0F"/>
    <w:rsid w:val="00E9773B"/>
    <w:rsid w:val="00EA1BC4"/>
    <w:rsid w:val="00EA214E"/>
    <w:rsid w:val="00EA596B"/>
    <w:rsid w:val="00EC13A3"/>
    <w:rsid w:val="00EC14E0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854FB"/>
    <w:rsid w:val="00FA1481"/>
    <w:rsid w:val="00FB3A25"/>
    <w:rsid w:val="00FB698D"/>
    <w:rsid w:val="00FC5CB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98E98BC8-91C7-5A48-8828-7D1B1A9A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uiPriority w:val="9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paragraph" w:customStyle="1" w:styleId="EndNoteBibliography">
    <w:name w:val="EndNote Bibliography"/>
    <w:basedOn w:val="Normal"/>
    <w:rsid w:val="00B07772"/>
    <w:rPr>
      <w:rFonts w:ascii="Cambria" w:hAnsi="Cambria" w:cstheme="minorBidi"/>
      <w:szCs w:val="24"/>
    </w:rPr>
  </w:style>
  <w:style w:type="paragraph" w:customStyle="1" w:styleId="Cuerpo">
    <w:name w:val="Cuerpo"/>
    <w:rsid w:val="00BD18B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Arial Unicode MS" w:hAnsi="Arial Unicode MS" w:cs="Arial Unicode MS"/>
      <w:color w:val="000000"/>
      <w:sz w:val="22"/>
      <w:szCs w:val="22"/>
      <w:u w:color="000000"/>
      <w:bdr w:val="nil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E1FC4"/>
    <w:rPr>
      <w:color w:val="808080"/>
      <w:shd w:val="clear" w:color="auto" w:fill="E6E6E6"/>
    </w:rPr>
  </w:style>
  <w:style w:type="paragraph" w:styleId="Revisin">
    <w:name w:val="Revision"/>
    <w:hidden/>
    <w:uiPriority w:val="99"/>
    <w:semiHidden/>
    <w:rsid w:val="00D219C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095029-37B8-7948-B73A-EFA8863C7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9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Usuario de Microsoft Office</cp:lastModifiedBy>
  <cp:revision>5</cp:revision>
  <cp:lastPrinted>2018-02-26T17:19:00Z</cp:lastPrinted>
  <dcterms:created xsi:type="dcterms:W3CDTF">2018-08-25T16:24:00Z</dcterms:created>
  <dcterms:modified xsi:type="dcterms:W3CDTF">2018-09-01T01:04:00Z</dcterms:modified>
</cp:coreProperties>
</file>